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b/>
          <w:bCs/>
        </w:rPr>
        <w:t xml:space="preserve">Appendix 2 </w:t>
      </w:r>
      <w:r>
        <w:rPr/>
        <w:t>Full electronic search strategy</w:t>
      </w:r>
    </w:p>
    <w:p>
      <w:pPr>
        <w:pStyle w:val="Defaul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57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7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ubmed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ATE</w:t>
            </w:r>
          </w:p>
        </w:tc>
        <w:tc>
          <w:tcPr>
            <w:tcW w:w="7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1/29/202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RATEGY</w:t>
            </w:r>
          </w:p>
        </w:tc>
        <w:tc>
          <w:tcPr>
            <w:tcW w:w="7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#1 AND #2 AND #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#1</w:t>
            </w:r>
          </w:p>
        </w:tc>
        <w:tc>
          <w:tcPr>
            <w:tcW w:w="7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"child*"[All Fields] OR "adolescent*"[All Fields] OR (("young"[All Fields] OR "youngs"[All Fields]) AND "adult*"[All Fields]) OR (("young"[All Fields] OR "youngs"[All Fields]) AND "caregiver*"[All Fields]))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#2</w:t>
            </w:r>
          </w:p>
        </w:tc>
        <w:tc>
          <w:tcPr>
            <w:tcW w:w="7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("parent*"[All Fields] AND ("dementia"[MeSH Terms] OR "dementia"[All Fields] OR "dementias"[All Fields] OR "dementia s"[All Fields])) OR ("parent*"[All Fields] AND ("alzheimer disease"[MeSH Terms] OR ("alzheimer"[All Fields] AND "disease"[All Fields]) OR "alzheimer disease"[All Fields])) OR ("parent*"[All Fields] AND ("frontotemporal dementia"[MeSH Terms] OR ("frontotemporal"[All Fields] AND "dementia"[All Fields]) OR "frontotemporal dementia"[All Fields])) OR ("parent*"[All Fields] AND ("dementia, vascular"[MeSH Terms] OR ("dementia"[All Fields] AND "vascular"[All Fields]) OR "vascular dementia"[All Fields] OR ("dementia"[All Fields] AND "vascular"[All Fields]) OR "dementia vascular"[All Fields])) OR ("parent*"[All Fields] AND ("lewy body disease"[MeSH Terms] OR ("lewy"[All Fields] AND "body"[All Fields] AND "disease"[All Fields]) OR "lewy body disease"[All Fields]))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#3</w:t>
            </w:r>
          </w:p>
        </w:tc>
        <w:tc>
          <w:tcPr>
            <w:tcW w:w="7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"life change events"[MeSH Terms] OR ("life"[All Fields] AND "change"[All Fields] AND "events"[All Fields]) OR "life change events"[All Fields] OR ("experience"[All Fields] OR "experience s"[All Fields] OR "experiences"[All Fields]) OR ("emoting"[All Fields] OR "emotion s"[All Fields] OR "emotions"[MeSH Terms] OR "emotions"[All Fields] OR "emotion"[All Fields] OR "emotional"[All Fields] OR "emotive"[All Fields]) OR ("adaptation, psychological"[MeSH Terms] OR ("adaptation"[All Fields] AND "psychological"[All Fields]) OR "psychological adaptation"[All Fields] OR ("adaptation"[All Fields] AND "psychological"[All Fields]) OR "adaptation psychological"[All Fields])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lters</w:t>
            </w:r>
          </w:p>
        </w:tc>
        <w:tc>
          <w:tcPr>
            <w:tcW w:w="7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glish</w:t>
            </w:r>
          </w:p>
        </w:tc>
      </w:tr>
    </w:tbl>
    <w:p>
      <w:pPr>
        <w:pStyle w:val="Normal"/>
        <w:spacing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563C1"/>
      <w:u w:val="single"/>
    </w:rPr>
  </w:style>
  <w:style w:type="character" w:styleId="IntestazioneCarattere">
    <w:name w:val="Intestazione Carattere"/>
    <w:qFormat/>
    <w:rPr>
      <w:sz w:val="22"/>
      <w:szCs w:val="22"/>
      <w:lang w:val="it-IT"/>
    </w:rPr>
  </w:style>
  <w:style w:type="character" w:styleId="PidipaginaCarattere">
    <w:name w:val="Piè di pagina Carattere"/>
    <w:qFormat/>
    <w:rPr>
      <w:sz w:val="22"/>
      <w:szCs w:val="22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14:34:00Z</dcterms:created>
  <dc:creator>Ilaria Chirico</dc:creator>
  <dc:description/>
  <cp:keywords/>
  <dc:language>en-US</dc:language>
  <cp:lastModifiedBy>Ilaria Chirico</cp:lastModifiedBy>
  <dcterms:modified xsi:type="dcterms:W3CDTF">2020-11-28T16:40:00Z</dcterms:modified>
  <cp:revision>80</cp:revision>
  <dc:subject/>
  <dc:title/>
</cp:coreProperties>
</file>